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38357" w14:textId="3B6324B9" w:rsidR="00A74481" w:rsidRPr="00A74481" w:rsidRDefault="00A74481" w:rsidP="00A7448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4. </w:t>
      </w:r>
      <w:r w:rsidRPr="00A74481">
        <w:rPr>
          <w:rFonts w:ascii="Times New Roman" w:hAnsi="Times New Roman" w:cs="Times New Roman"/>
          <w:sz w:val="24"/>
          <w:szCs w:val="24"/>
          <w:lang w:val="en-GB"/>
        </w:rPr>
        <w:t xml:space="preserve">Pairwise estimates of </w:t>
      </w:r>
      <w:r w:rsidRPr="009C3678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Pr="009C3678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ST</w:t>
      </w:r>
      <w:r w:rsidRPr="00A74481">
        <w:rPr>
          <w:rFonts w:ascii="Times New Roman" w:hAnsi="Times New Roman" w:cs="Times New Roman"/>
          <w:sz w:val="24"/>
          <w:szCs w:val="24"/>
          <w:lang w:val="en-GB"/>
        </w:rPr>
        <w:t xml:space="preserve"> among 10 sample sites of </w:t>
      </w:r>
      <w:r w:rsidR="00450EC2">
        <w:rPr>
          <w:rFonts w:ascii="Times New Roman" w:hAnsi="Times New Roman" w:cs="Times New Roman"/>
          <w:sz w:val="24"/>
          <w:szCs w:val="24"/>
          <w:lang w:val="en-GB"/>
        </w:rPr>
        <w:t>the green abalone (</w:t>
      </w:r>
      <w:r w:rsidRPr="00A74481">
        <w:rPr>
          <w:rFonts w:ascii="Times New Roman" w:hAnsi="Times New Roman" w:cs="Times New Roman"/>
          <w:i/>
          <w:iCs/>
          <w:sz w:val="24"/>
          <w:szCs w:val="24"/>
          <w:lang w:val="en-GB"/>
        </w:rPr>
        <w:t>H</w:t>
      </w:r>
      <w:r w:rsidR="00450EC2">
        <w:rPr>
          <w:rFonts w:ascii="Times New Roman" w:hAnsi="Times New Roman" w:cs="Times New Roman"/>
          <w:i/>
          <w:iCs/>
          <w:sz w:val="24"/>
          <w:szCs w:val="24"/>
          <w:lang w:val="en-GB"/>
        </w:rPr>
        <w:t>aliotis</w:t>
      </w:r>
      <w:r w:rsidRPr="00A7448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fulgens</w:t>
      </w:r>
      <w:r w:rsidR="00450EC2">
        <w:rPr>
          <w:rFonts w:ascii="Times New Roman" w:hAnsi="Times New Roman" w:cs="Times New Roman"/>
          <w:iCs/>
          <w:sz w:val="24"/>
          <w:szCs w:val="24"/>
          <w:lang w:val="en-GB"/>
        </w:rPr>
        <w:t>)</w:t>
      </w:r>
      <w:r w:rsidRPr="00A74481">
        <w:rPr>
          <w:rFonts w:ascii="Times New Roman" w:hAnsi="Times New Roman" w:cs="Times New Roman"/>
          <w:sz w:val="24"/>
          <w:szCs w:val="24"/>
          <w:lang w:val="en-GB"/>
        </w:rPr>
        <w:t>. Significant values are shown in bold after Bonferroni correction for multiple comparisons (</w:t>
      </w:r>
      <w:r w:rsidRPr="00250EF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74481">
        <w:rPr>
          <w:rFonts w:ascii="Times New Roman" w:hAnsi="Times New Roman" w:cs="Times New Roman"/>
          <w:sz w:val="24"/>
          <w:szCs w:val="24"/>
          <w:lang w:val="en-GB"/>
        </w:rPr>
        <w:t xml:space="preserve"> &lt; 0.001).</w:t>
      </w:r>
    </w:p>
    <w:tbl>
      <w:tblPr>
        <w:tblpPr w:leftFromText="141" w:rightFromText="141" w:vertAnchor="page" w:horzAnchor="margin" w:tblpXSpec="center" w:tblpY="2725"/>
        <w:tblW w:w="12496" w:type="dxa"/>
        <w:tblLook w:val="04A0" w:firstRow="1" w:lastRow="0" w:firstColumn="1" w:lastColumn="0" w:noHBand="0" w:noVBand="1"/>
      </w:tblPr>
      <w:tblGrid>
        <w:gridCol w:w="697"/>
        <w:gridCol w:w="1256"/>
        <w:gridCol w:w="1232"/>
        <w:gridCol w:w="1342"/>
        <w:gridCol w:w="1085"/>
        <w:gridCol w:w="1024"/>
        <w:gridCol w:w="567"/>
        <w:gridCol w:w="518"/>
        <w:gridCol w:w="567"/>
        <w:gridCol w:w="518"/>
        <w:gridCol w:w="586"/>
        <w:gridCol w:w="550"/>
        <w:gridCol w:w="608"/>
        <w:gridCol w:w="528"/>
        <w:gridCol w:w="529"/>
        <w:gridCol w:w="889"/>
      </w:tblGrid>
      <w:tr w:rsidR="00984ED4" w:rsidRPr="00A74481" w14:paraId="0609B3A5" w14:textId="77777777" w:rsidTr="00984ED4">
        <w:trPr>
          <w:trHeight w:val="259"/>
        </w:trPr>
        <w:tc>
          <w:tcPr>
            <w:tcW w:w="6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35DE" w14:textId="77777777" w:rsidR="00984ED4" w:rsidRPr="00A74481" w:rsidRDefault="00984ED4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7E6E" w14:textId="73E48B06" w:rsidR="00984ED4" w:rsidRPr="00A74481" w:rsidRDefault="00984ED4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GI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3AAC" w14:textId="6B62491B" w:rsidR="00984ED4" w:rsidRPr="00A74481" w:rsidRDefault="00984ED4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SJI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A3DD" w14:textId="4F870CDE" w:rsidR="00984ED4" w:rsidRPr="00A74481" w:rsidRDefault="00984ED4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FSJ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24C9" w14:textId="6D277458" w:rsidR="00984ED4" w:rsidRPr="00A74481" w:rsidRDefault="00984ED4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CI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0226" w14:textId="37BF48DF" w:rsidR="00984ED4" w:rsidRPr="00A74481" w:rsidRDefault="00984ED4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PE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1816" w14:textId="0E7FD7F7" w:rsidR="00984ED4" w:rsidRPr="00A74481" w:rsidRDefault="00984ED4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TN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EB3F" w14:textId="0BC4DD48" w:rsidR="00984ED4" w:rsidRPr="00A74481" w:rsidRDefault="00984ED4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TS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8EE7" w14:textId="66E7A72B" w:rsidR="00984ED4" w:rsidRPr="00A74481" w:rsidRDefault="00984ED4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N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048B" w14:textId="3C751BC0" w:rsidR="00984ED4" w:rsidRPr="00A74481" w:rsidRDefault="00984ED4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S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0D0E" w14:textId="39448273" w:rsidR="00984ED4" w:rsidRPr="00A74481" w:rsidRDefault="00984ED4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Bo</w:t>
            </w:r>
          </w:p>
        </w:tc>
      </w:tr>
      <w:tr w:rsidR="00A74481" w:rsidRPr="00A74481" w14:paraId="35F08E54" w14:textId="77777777" w:rsidTr="00984ED4">
        <w:trPr>
          <w:trHeight w:val="259"/>
        </w:trPr>
        <w:tc>
          <w:tcPr>
            <w:tcW w:w="6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8799" w14:textId="7FE65D13" w:rsidR="00A74481" w:rsidRPr="00A74481" w:rsidRDefault="00984ED4" w:rsidP="00A74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I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87DD6F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46D7E6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D54DAC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11A564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02B901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8046BC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267F4E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EE811E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DC350F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EC867F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4481" w:rsidRPr="00A74481" w14:paraId="773DBF8D" w14:textId="77777777" w:rsidTr="00984ED4">
        <w:trPr>
          <w:trHeight w:val="259"/>
        </w:trPr>
        <w:tc>
          <w:tcPr>
            <w:tcW w:w="6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FE56" w14:textId="69C8F7F9" w:rsidR="00A74481" w:rsidRPr="00A74481" w:rsidRDefault="00984ED4" w:rsidP="00A74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JI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7A1092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EDA7705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14:paraId="4E14EDAE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13EF1796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bottom"/>
          </w:tcPr>
          <w:p w14:paraId="56689422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shd w:val="clear" w:color="auto" w:fill="auto"/>
            <w:noWrap/>
            <w:vAlign w:val="bottom"/>
          </w:tcPr>
          <w:p w14:paraId="0507B080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gridSpan w:val="2"/>
            <w:shd w:val="clear" w:color="auto" w:fill="auto"/>
            <w:noWrap/>
            <w:vAlign w:val="bottom"/>
          </w:tcPr>
          <w:p w14:paraId="130AD14E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210C56A9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</w:tcPr>
          <w:p w14:paraId="71654325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54CDD3A8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4481" w:rsidRPr="00A74481" w14:paraId="372E25B3" w14:textId="77777777" w:rsidTr="00984ED4">
        <w:trPr>
          <w:trHeight w:val="259"/>
        </w:trPr>
        <w:tc>
          <w:tcPr>
            <w:tcW w:w="6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772A" w14:textId="123E35B3" w:rsidR="00A74481" w:rsidRPr="00A74481" w:rsidRDefault="00984ED4" w:rsidP="00A74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SJ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EA5250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764888D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14:paraId="56D7599F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1E95FEC8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bottom"/>
          </w:tcPr>
          <w:p w14:paraId="7B5C0636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shd w:val="clear" w:color="auto" w:fill="auto"/>
            <w:noWrap/>
            <w:vAlign w:val="bottom"/>
          </w:tcPr>
          <w:p w14:paraId="1467315E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gridSpan w:val="2"/>
            <w:shd w:val="clear" w:color="auto" w:fill="auto"/>
            <w:noWrap/>
            <w:vAlign w:val="bottom"/>
          </w:tcPr>
          <w:p w14:paraId="55DD9E6A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32133C59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</w:tcPr>
          <w:p w14:paraId="26FEF521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1E0EC1D1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4481" w:rsidRPr="00A74481" w14:paraId="4A40F2C5" w14:textId="77777777" w:rsidTr="00984ED4">
        <w:trPr>
          <w:trHeight w:val="68"/>
        </w:trPr>
        <w:tc>
          <w:tcPr>
            <w:tcW w:w="6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1567" w14:textId="1637B05A" w:rsidR="00A74481" w:rsidRPr="00A74481" w:rsidRDefault="00A74481" w:rsidP="00A74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  <w:r w:rsidR="00984E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66CDEF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4F72889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14:paraId="08DAE86A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5112D96A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91" w:type="dxa"/>
            <w:gridSpan w:val="2"/>
            <w:shd w:val="clear" w:color="auto" w:fill="auto"/>
            <w:noWrap/>
            <w:vAlign w:val="bottom"/>
          </w:tcPr>
          <w:p w14:paraId="5B2B861B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shd w:val="clear" w:color="auto" w:fill="auto"/>
            <w:noWrap/>
            <w:vAlign w:val="bottom"/>
          </w:tcPr>
          <w:p w14:paraId="2FC4A867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gridSpan w:val="2"/>
            <w:shd w:val="clear" w:color="auto" w:fill="auto"/>
            <w:noWrap/>
            <w:vAlign w:val="bottom"/>
          </w:tcPr>
          <w:p w14:paraId="267D5528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31389BED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</w:tcPr>
          <w:p w14:paraId="63C29602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3B01AC6F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4481" w:rsidRPr="00A74481" w14:paraId="056EE6E5" w14:textId="77777777" w:rsidTr="00984ED4">
        <w:trPr>
          <w:trHeight w:val="259"/>
        </w:trPr>
        <w:tc>
          <w:tcPr>
            <w:tcW w:w="6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3E3E" w14:textId="4BA986C6" w:rsidR="00A74481" w:rsidRPr="00A74481" w:rsidRDefault="00984ED4" w:rsidP="00A74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969FBA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07A55D3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14:paraId="103B3C6C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4B89BAA0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591" w:type="dxa"/>
            <w:gridSpan w:val="2"/>
            <w:shd w:val="clear" w:color="auto" w:fill="auto"/>
            <w:noWrap/>
            <w:vAlign w:val="bottom"/>
          </w:tcPr>
          <w:p w14:paraId="7DC95939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bottom"/>
          </w:tcPr>
          <w:p w14:paraId="3070DC64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gridSpan w:val="2"/>
            <w:shd w:val="clear" w:color="auto" w:fill="auto"/>
            <w:noWrap/>
            <w:vAlign w:val="bottom"/>
          </w:tcPr>
          <w:p w14:paraId="74C3A564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10ACEEF5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</w:tcPr>
          <w:p w14:paraId="5557E9C5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28B01052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4481" w:rsidRPr="00A74481" w14:paraId="57DDBB9E" w14:textId="77777777" w:rsidTr="00984ED4">
        <w:trPr>
          <w:trHeight w:val="68"/>
        </w:trPr>
        <w:tc>
          <w:tcPr>
            <w:tcW w:w="6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8F26" w14:textId="51381733" w:rsidR="00A74481" w:rsidRPr="00A74481" w:rsidRDefault="00A74481" w:rsidP="00A74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  <w:r w:rsidR="00984E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2C61DF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8B38346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14:paraId="29BFF769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44834EF6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91" w:type="dxa"/>
            <w:gridSpan w:val="2"/>
            <w:shd w:val="clear" w:color="auto" w:fill="auto"/>
            <w:noWrap/>
            <w:vAlign w:val="bottom"/>
          </w:tcPr>
          <w:p w14:paraId="7C7908B5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bottom"/>
          </w:tcPr>
          <w:p w14:paraId="4A5003AF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4" w:type="dxa"/>
            <w:gridSpan w:val="2"/>
            <w:shd w:val="clear" w:color="auto" w:fill="auto"/>
            <w:noWrap/>
            <w:vAlign w:val="bottom"/>
          </w:tcPr>
          <w:p w14:paraId="7AAA3B32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6FADD935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</w:tcPr>
          <w:p w14:paraId="7B72C3C1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7CCCCCE7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4481" w:rsidRPr="00A74481" w14:paraId="2FE8408A" w14:textId="77777777" w:rsidTr="00984ED4">
        <w:trPr>
          <w:trHeight w:val="127"/>
        </w:trPr>
        <w:tc>
          <w:tcPr>
            <w:tcW w:w="6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866B" w14:textId="1C147764" w:rsidR="00A74481" w:rsidRPr="00A74481" w:rsidRDefault="00984ED4" w:rsidP="00A74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S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F8B7E6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2B3C44D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14:paraId="557E9E54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758CECFB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591" w:type="dxa"/>
            <w:gridSpan w:val="2"/>
            <w:shd w:val="clear" w:color="auto" w:fill="auto"/>
            <w:noWrap/>
            <w:vAlign w:val="bottom"/>
          </w:tcPr>
          <w:p w14:paraId="3A6C4BAD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bottom"/>
          </w:tcPr>
          <w:p w14:paraId="679FF44D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04" w:type="dxa"/>
            <w:gridSpan w:val="2"/>
            <w:shd w:val="clear" w:color="auto" w:fill="auto"/>
            <w:noWrap/>
            <w:vAlign w:val="bottom"/>
          </w:tcPr>
          <w:p w14:paraId="7E6C209C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152BFD6E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</w:tcPr>
          <w:p w14:paraId="53A62912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288275A7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4481" w:rsidRPr="00A74481" w14:paraId="464A0714" w14:textId="77777777" w:rsidTr="00984ED4">
        <w:trPr>
          <w:trHeight w:val="259"/>
        </w:trPr>
        <w:tc>
          <w:tcPr>
            <w:tcW w:w="6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C2CC" w14:textId="445D299C" w:rsidR="00A74481" w:rsidRPr="00A74481" w:rsidRDefault="00984ED4" w:rsidP="00A74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3E160D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CE0DA00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14:paraId="7917ED57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25F91D6A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591" w:type="dxa"/>
            <w:gridSpan w:val="2"/>
            <w:shd w:val="clear" w:color="auto" w:fill="auto"/>
            <w:noWrap/>
            <w:vAlign w:val="bottom"/>
          </w:tcPr>
          <w:p w14:paraId="60EA3A41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bottom"/>
          </w:tcPr>
          <w:p w14:paraId="14C9CC26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4" w:type="dxa"/>
            <w:gridSpan w:val="2"/>
            <w:shd w:val="clear" w:color="auto" w:fill="auto"/>
            <w:noWrap/>
            <w:vAlign w:val="bottom"/>
          </w:tcPr>
          <w:p w14:paraId="1CA97CF0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2D2AC055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</w:tcPr>
          <w:p w14:paraId="5C2138BF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018AD640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4481" w:rsidRPr="00A74481" w14:paraId="3FDEB1A7" w14:textId="77777777" w:rsidTr="00984ED4">
        <w:trPr>
          <w:trHeight w:val="259"/>
        </w:trPr>
        <w:tc>
          <w:tcPr>
            <w:tcW w:w="6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5C17" w14:textId="23772B9C" w:rsidR="00A74481" w:rsidRPr="00A74481" w:rsidRDefault="00984ED4" w:rsidP="00A74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1FAAC8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EE79EFD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14:paraId="06CB0BB5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368CD048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91" w:type="dxa"/>
            <w:gridSpan w:val="2"/>
            <w:shd w:val="clear" w:color="auto" w:fill="auto"/>
            <w:noWrap/>
            <w:vAlign w:val="bottom"/>
          </w:tcPr>
          <w:p w14:paraId="531F3678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bottom"/>
          </w:tcPr>
          <w:p w14:paraId="6F796B0A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04" w:type="dxa"/>
            <w:gridSpan w:val="2"/>
            <w:shd w:val="clear" w:color="auto" w:fill="auto"/>
            <w:noWrap/>
            <w:vAlign w:val="bottom"/>
          </w:tcPr>
          <w:p w14:paraId="200C497C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126BCE6D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</w:tcPr>
          <w:p w14:paraId="4CDADDCD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037BCFC7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74481" w:rsidRPr="00A74481" w14:paraId="538FB112" w14:textId="77777777" w:rsidTr="00984ED4">
        <w:trPr>
          <w:trHeight w:val="68"/>
        </w:trPr>
        <w:tc>
          <w:tcPr>
            <w:tcW w:w="6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1B86" w14:textId="2DD0BC84" w:rsidR="00A74481" w:rsidRPr="00A74481" w:rsidRDefault="00A74481" w:rsidP="00A74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o</w:t>
            </w: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6C4F0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EDFC2F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F07E79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30DB45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58D4D0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E8F4DE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06E987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39A3B4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4A0B0D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96E9AF" w14:textId="77777777" w:rsidR="00A74481" w:rsidRPr="00A74481" w:rsidRDefault="00A74481" w:rsidP="0098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4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14:paraId="7D500C43" w14:textId="77777777" w:rsidR="00D77CD5" w:rsidRPr="00D84356" w:rsidRDefault="00D77CD5" w:rsidP="00D77CD5">
      <w:pPr>
        <w:rPr>
          <w:rFonts w:ascii="Times New Roman" w:hAnsi="Times New Roman" w:cs="Times New Roman"/>
          <w:b/>
        </w:rPr>
      </w:pPr>
      <w:r w:rsidRPr="00D84356">
        <w:rPr>
          <w:rFonts w:ascii="Times" w:hAnsi="Times" w:cs="Times"/>
          <w:bCs/>
        </w:rPr>
        <w:t>GI</w:t>
      </w:r>
      <w:r w:rsidRPr="00D84356">
        <w:rPr>
          <w:rFonts w:ascii="Times" w:hAnsi="Times" w:cs="Times"/>
          <w:b/>
        </w:rPr>
        <w:t>=</w:t>
      </w:r>
      <w:r w:rsidRPr="00D84356">
        <w:rPr>
          <w:rFonts w:ascii="Times" w:hAnsi="Times" w:cs="Times"/>
        </w:rPr>
        <w:t xml:space="preserve"> Guadalupe Island, SJI= San Jerónimo Island, </w:t>
      </w:r>
      <w:r w:rsidRPr="00D84356">
        <w:rPr>
          <w:rFonts w:ascii="Times" w:hAnsi="Times" w:cs="Times"/>
          <w:bCs/>
        </w:rPr>
        <w:t>FSJ</w:t>
      </w:r>
      <w:r w:rsidRPr="00D84356">
        <w:rPr>
          <w:rFonts w:ascii="Times" w:hAnsi="Times" w:cs="Times"/>
          <w:b/>
        </w:rPr>
        <w:t>=</w:t>
      </w:r>
      <w:r w:rsidRPr="00D84356">
        <w:rPr>
          <w:rFonts w:ascii="Times" w:hAnsi="Times" w:cs="Times"/>
        </w:rPr>
        <w:t xml:space="preserve"> Faro San José, </w:t>
      </w:r>
      <w:r w:rsidRPr="00D84356">
        <w:rPr>
          <w:rFonts w:ascii="Times" w:hAnsi="Times" w:cs="Times"/>
          <w:bCs/>
        </w:rPr>
        <w:t>CI</w:t>
      </w:r>
      <w:r w:rsidRPr="00D84356">
        <w:rPr>
          <w:rFonts w:ascii="Times" w:hAnsi="Times" w:cs="Times"/>
          <w:b/>
        </w:rPr>
        <w:t xml:space="preserve">= </w:t>
      </w:r>
      <w:r w:rsidRPr="00D84356">
        <w:rPr>
          <w:rFonts w:ascii="Times" w:hAnsi="Times" w:cs="Times"/>
        </w:rPr>
        <w:t>Cedros Island,</w:t>
      </w:r>
      <w:r w:rsidRPr="00D84356">
        <w:rPr>
          <w:rFonts w:ascii="Times" w:hAnsi="Times" w:cs="Times"/>
          <w:b/>
        </w:rPr>
        <w:t xml:space="preserve"> </w:t>
      </w:r>
      <w:r w:rsidRPr="00D84356">
        <w:rPr>
          <w:rFonts w:ascii="Times" w:hAnsi="Times" w:cs="Times"/>
        </w:rPr>
        <w:t xml:space="preserve">PE= Punta Eugenia, TN= Tortugas North, </w:t>
      </w:r>
      <w:r w:rsidRPr="00D84356">
        <w:rPr>
          <w:rFonts w:ascii="Times" w:hAnsi="Times" w:cs="Times"/>
          <w:bCs/>
        </w:rPr>
        <w:t>TS</w:t>
      </w:r>
      <w:r w:rsidRPr="00D84356">
        <w:rPr>
          <w:rFonts w:ascii="Times" w:hAnsi="Times" w:cs="Times"/>
          <w:b/>
        </w:rPr>
        <w:t>=</w:t>
      </w:r>
      <w:r w:rsidRPr="00D84356">
        <w:rPr>
          <w:rFonts w:ascii="Times" w:hAnsi="Times" w:cs="Times"/>
        </w:rPr>
        <w:t xml:space="preserve"> Tortugas South, </w:t>
      </w:r>
      <w:r w:rsidRPr="00D84356">
        <w:rPr>
          <w:rFonts w:ascii="Times" w:hAnsi="Times" w:cs="Times"/>
          <w:bCs/>
        </w:rPr>
        <w:t xml:space="preserve">AN= </w:t>
      </w:r>
      <w:r w:rsidRPr="00D84356">
        <w:rPr>
          <w:rFonts w:ascii="Times" w:hAnsi="Times" w:cs="Times"/>
        </w:rPr>
        <w:t xml:space="preserve">Asunción North, </w:t>
      </w:r>
      <w:r w:rsidRPr="00D84356">
        <w:rPr>
          <w:rFonts w:ascii="Times" w:hAnsi="Times" w:cs="Times"/>
          <w:bCs/>
        </w:rPr>
        <w:t>AS=</w:t>
      </w:r>
      <w:r w:rsidRPr="00D84356">
        <w:rPr>
          <w:rFonts w:ascii="Times" w:hAnsi="Times" w:cs="Times"/>
        </w:rPr>
        <w:t xml:space="preserve"> Asunción South, and </w:t>
      </w:r>
      <w:r w:rsidRPr="00D84356">
        <w:rPr>
          <w:rFonts w:ascii="Times" w:hAnsi="Times" w:cs="Times"/>
          <w:bCs/>
        </w:rPr>
        <w:t xml:space="preserve">Bo= </w:t>
      </w:r>
      <w:r w:rsidRPr="00D84356">
        <w:rPr>
          <w:rFonts w:ascii="Times" w:hAnsi="Times" w:cs="Times"/>
        </w:rPr>
        <w:t>Bocana.</w:t>
      </w:r>
    </w:p>
    <w:p w14:paraId="716767EA" w14:textId="7E229FC1" w:rsidR="00A74481" w:rsidRPr="00D84356" w:rsidRDefault="00A74481" w:rsidP="00A744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298639" w14:textId="21ED4508" w:rsidR="00D47387" w:rsidRPr="00D84356" w:rsidRDefault="00D47387" w:rsidP="00A7448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47387" w:rsidRPr="00D84356" w:rsidSect="0023740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40A"/>
    <w:rsid w:val="001544D5"/>
    <w:rsid w:val="0023740A"/>
    <w:rsid w:val="00250EFE"/>
    <w:rsid w:val="00450EC2"/>
    <w:rsid w:val="0049491C"/>
    <w:rsid w:val="0057015F"/>
    <w:rsid w:val="005F2F18"/>
    <w:rsid w:val="0077628B"/>
    <w:rsid w:val="00971923"/>
    <w:rsid w:val="00984ED4"/>
    <w:rsid w:val="009C3678"/>
    <w:rsid w:val="00A74481"/>
    <w:rsid w:val="00D47387"/>
    <w:rsid w:val="00D77CD5"/>
    <w:rsid w:val="00D84356"/>
    <w:rsid w:val="00DF6097"/>
    <w:rsid w:val="00F4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AC796"/>
  <w15:chartTrackingRefBased/>
  <w15:docId w15:val="{98C2457D-C2C4-4B43-94F7-D1F455838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40A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37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7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0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85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35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132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o</dc:creator>
  <cp:keywords/>
  <dc:description/>
  <cp:lastModifiedBy>Fausto</cp:lastModifiedBy>
  <cp:revision>12</cp:revision>
  <dcterms:created xsi:type="dcterms:W3CDTF">2019-12-12T21:07:00Z</dcterms:created>
  <dcterms:modified xsi:type="dcterms:W3CDTF">2020-05-21T17:00:00Z</dcterms:modified>
</cp:coreProperties>
</file>